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797E3" w14:textId="784C1719" w:rsidR="002C0884" w:rsidRPr="004D0D22" w:rsidRDefault="00DE5DA2" w:rsidP="005C38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E5DA2">
        <w:rPr>
          <w:rFonts w:ascii="Times New Roman" w:hAnsi="Times New Roman" w:cs="Times New Roman"/>
          <w:b/>
          <w:iCs/>
          <w:sz w:val="24"/>
          <w:szCs w:val="24"/>
        </w:rPr>
        <w:t>Supplementa</w:t>
      </w:r>
      <w:r w:rsidR="00377576">
        <w:rPr>
          <w:rFonts w:ascii="Times New Roman" w:hAnsi="Times New Roman" w:cs="Times New Roman"/>
          <w:b/>
          <w:iCs/>
          <w:sz w:val="24"/>
          <w:szCs w:val="24"/>
        </w:rPr>
        <w:t>l</w:t>
      </w:r>
      <w:r w:rsidRPr="00DE5DA2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 w:rsidR="007A4A78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Pr="00DE5DA2">
        <w:rPr>
          <w:rFonts w:ascii="Times New Roman" w:hAnsi="Times New Roman" w:cs="Times New Roman"/>
          <w:b/>
          <w:iCs/>
          <w:sz w:val="24"/>
          <w:szCs w:val="24"/>
        </w:rPr>
        <w:t xml:space="preserve">: </w:t>
      </w:r>
      <w:r w:rsidRPr="004D0D22">
        <w:rPr>
          <w:rFonts w:ascii="Times New Roman" w:hAnsi="Times New Roman" w:cs="Times New Roman"/>
          <w:b/>
          <w:bCs/>
          <w:sz w:val="24"/>
          <w:szCs w:val="24"/>
        </w:rPr>
        <w:t xml:space="preserve">Fasting plasma blood glucose </w:t>
      </w:r>
      <w:r w:rsidR="00510B69" w:rsidRPr="004D0D22">
        <w:rPr>
          <w:rFonts w:ascii="Times New Roman" w:hAnsi="Times New Roman" w:cs="Times New Roman"/>
          <w:b/>
          <w:bCs/>
          <w:sz w:val="24"/>
          <w:szCs w:val="24"/>
        </w:rPr>
        <w:t>concentrations</w:t>
      </w:r>
      <w:r w:rsidRPr="004D0D2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A4A78" w:rsidRPr="004D0D22">
        <w:rPr>
          <w:rFonts w:ascii="Times New Roman" w:hAnsi="Times New Roman" w:cs="Times New Roman"/>
          <w:b/>
          <w:bCs/>
          <w:sz w:val="24"/>
          <w:szCs w:val="24"/>
        </w:rPr>
        <w:t xml:space="preserve">male and female </w:t>
      </w:r>
      <w:bookmarkEnd w:id="0"/>
      <w:r w:rsidR="00510B69" w:rsidRPr="004D0D2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D0D22">
        <w:rPr>
          <w:rFonts w:ascii="Times New Roman" w:hAnsi="Times New Roman" w:cs="Times New Roman"/>
          <w:b/>
          <w:bCs/>
          <w:sz w:val="24"/>
          <w:szCs w:val="24"/>
        </w:rPr>
        <w:t xml:space="preserve">ontrol and </w:t>
      </w:r>
      <w:r w:rsidRPr="004D0D22">
        <w:rPr>
          <w:rFonts w:ascii="Times New Roman" w:hAnsi="Times New Roman" w:cs="Times New Roman"/>
          <w:b/>
          <w:sz w:val="24"/>
          <w:szCs w:val="24"/>
        </w:rPr>
        <w:t>Ass-KO</w:t>
      </w:r>
      <w:r w:rsidRPr="004D0D22">
        <w:rPr>
          <w:rFonts w:ascii="Times New Roman" w:hAnsi="Times New Roman" w:cs="Times New Roman"/>
          <w:b/>
          <w:sz w:val="24"/>
          <w:szCs w:val="24"/>
          <w:vertAlign w:val="superscript"/>
        </w:rPr>
        <w:t>Tie2</w:t>
      </w:r>
      <w:r w:rsidR="00510B69" w:rsidRPr="004D0D22">
        <w:rPr>
          <w:rFonts w:ascii="Times New Roman" w:hAnsi="Times New Roman" w:cs="Times New Roman"/>
          <w:b/>
          <w:sz w:val="24"/>
          <w:szCs w:val="24"/>
        </w:rPr>
        <w:t xml:space="preserve"> mice</w:t>
      </w:r>
      <w:r w:rsidR="007A4A78" w:rsidRPr="004D0D22">
        <w:rPr>
          <w:rFonts w:ascii="Times New Roman" w:hAnsi="Times New Roman" w:cs="Times New Roman"/>
          <w:b/>
          <w:sz w:val="24"/>
          <w:szCs w:val="24"/>
        </w:rPr>
        <w:t xml:space="preserve"> before and after </w:t>
      </w:r>
      <w:proofErr w:type="spellStart"/>
      <w:r w:rsidR="007A4A78" w:rsidRPr="004D0D22">
        <w:rPr>
          <w:rFonts w:ascii="Times New Roman" w:hAnsi="Times New Roman" w:cs="Times New Roman"/>
          <w:b/>
          <w:sz w:val="24"/>
          <w:szCs w:val="24"/>
        </w:rPr>
        <w:t>streptozotocin</w:t>
      </w:r>
      <w:proofErr w:type="spellEnd"/>
      <w:r w:rsidR="007A4A78" w:rsidRPr="004D0D22">
        <w:rPr>
          <w:rFonts w:ascii="Times New Roman" w:hAnsi="Times New Roman" w:cs="Times New Roman"/>
          <w:b/>
          <w:sz w:val="24"/>
          <w:szCs w:val="24"/>
        </w:rPr>
        <w:t xml:space="preserve"> treatment</w:t>
      </w:r>
      <w:r w:rsidR="00664249" w:rsidRPr="004D0D2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Ind w:w="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5"/>
        <w:gridCol w:w="2046"/>
        <w:gridCol w:w="1438"/>
        <w:gridCol w:w="1328"/>
        <w:gridCol w:w="1414"/>
      </w:tblGrid>
      <w:tr w:rsidR="007A4A78" w:rsidRPr="00DE5DA2" w14:paraId="5BFEEB52" w14:textId="77777777" w:rsidTr="005C38A9">
        <w:trPr>
          <w:trHeight w:val="333"/>
        </w:trPr>
        <w:tc>
          <w:tcPr>
            <w:tcW w:w="1745" w:type="dxa"/>
            <w:vMerge w:val="restart"/>
          </w:tcPr>
          <w:p w14:paraId="3D71E073" w14:textId="77777777" w:rsidR="007A4A78" w:rsidRPr="00DE5DA2" w:rsidRDefault="007A4A78" w:rsidP="004D0D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1BF106C5" w14:textId="4645F5F9" w:rsidR="007A4A78" w:rsidRPr="00DE5DA2" w:rsidRDefault="007A4A78" w:rsidP="004D0D22">
            <w:pPr>
              <w:tabs>
                <w:tab w:val="left" w:pos="1830"/>
              </w:tabs>
              <w:spacing w:after="0"/>
              <w:ind w:right="5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blood gluco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180" w:type="dxa"/>
            <w:gridSpan w:val="3"/>
          </w:tcPr>
          <w:p w14:paraId="54BC6F19" w14:textId="678CB462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plasma blood gluco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the indicated times after the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last STZ injection</w:t>
            </w:r>
          </w:p>
        </w:tc>
      </w:tr>
      <w:tr w:rsidR="007A4A78" w:rsidRPr="00DE5DA2" w14:paraId="40D3973D" w14:textId="77777777" w:rsidTr="005C38A9">
        <w:trPr>
          <w:trHeight w:val="738"/>
        </w:trPr>
        <w:tc>
          <w:tcPr>
            <w:tcW w:w="1745" w:type="dxa"/>
            <w:vMerge/>
            <w:tcBorders>
              <w:bottom w:val="single" w:sz="4" w:space="0" w:color="auto"/>
            </w:tcBorders>
          </w:tcPr>
          <w:p w14:paraId="5D968F70" w14:textId="77777777" w:rsidR="007A4A78" w:rsidRPr="00DE5DA2" w:rsidRDefault="007A4A78" w:rsidP="004D0D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A9236A5" w14:textId="12461514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values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409B60B" w14:textId="089D6E04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399B597" w14:textId="77777777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AD8236B" w14:textId="77777777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10 weeks </w:t>
            </w:r>
          </w:p>
        </w:tc>
      </w:tr>
      <w:tr w:rsidR="007A4A78" w:rsidRPr="00DE5DA2" w14:paraId="12939D9D" w14:textId="77777777" w:rsidTr="005C38A9">
        <w:trPr>
          <w:trHeight w:val="578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07B8D1" w14:textId="5C4CA70B" w:rsidR="007A4A78" w:rsidRPr="005C38A9" w:rsidRDefault="007A4A78" w:rsidP="004D0D2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A9">
              <w:rPr>
                <w:rFonts w:ascii="Times New Roman" w:hAnsi="Times New Roman" w:cs="Times New Roman"/>
                <w:b/>
                <w:sz w:val="24"/>
                <w:szCs w:val="24"/>
              </w:rPr>
              <w:t>Male mice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8AF9AD" w14:textId="77A5B0AF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836C1" w14:textId="5A512FDA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223B9" w14:textId="460C20C0" w:rsidR="007A4A78" w:rsidRPr="00DE5DA2" w:rsidRDefault="007A4A78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850EC0" w14:textId="04C2F3B5" w:rsidR="007A4A78" w:rsidRPr="00DE5DA2" w:rsidRDefault="007A4A78" w:rsidP="005C38A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D22" w:rsidRPr="00DE5DA2" w14:paraId="54515CBC" w14:textId="77777777" w:rsidTr="005C38A9">
        <w:trPr>
          <w:trHeight w:val="552"/>
        </w:trPr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4625E" w14:textId="06DE71DB" w:rsidR="004D0D22" w:rsidRPr="00DE5DA2" w:rsidRDefault="004D0D22" w:rsidP="004D0D22">
            <w:pPr>
              <w:spacing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E99F2" w14:textId="0F1335B9" w:rsidR="004D0D2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 (n=8)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4C509" w14:textId="3D158F36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± 0.9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7C84E" w14:textId="6A8DDCE5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C309A" w14:textId="5A49E856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± 0.8</w:t>
            </w:r>
          </w:p>
        </w:tc>
      </w:tr>
      <w:tr w:rsidR="004D0D22" w:rsidRPr="00DE5DA2" w14:paraId="77BAFB2C" w14:textId="77777777" w:rsidTr="005C38A9">
        <w:trPr>
          <w:trHeight w:val="413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D27F" w14:textId="35E93530" w:rsidR="004D0D22" w:rsidRPr="00DE5DA2" w:rsidRDefault="004D0D22" w:rsidP="004D0D22">
            <w:pPr>
              <w:spacing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Ass-KO</w:t>
            </w:r>
            <w:r w:rsidRPr="00DE5D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ie2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1173" w14:textId="284937A0" w:rsidR="004D0D2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 (n=1)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5546" w14:textId="089C429E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± 0.8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38DE" w14:textId="2D20FFD7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7FB4" w14:textId="133540BE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4D0D22" w:rsidRPr="00DE5DA2" w14:paraId="2D21493A" w14:textId="77777777" w:rsidTr="005C38A9">
        <w:trPr>
          <w:trHeight w:val="567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258E33" w14:textId="78970B58" w:rsidR="004D0D22" w:rsidRPr="005C38A9" w:rsidRDefault="004D0D22" w:rsidP="004D0D2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A9">
              <w:rPr>
                <w:rFonts w:ascii="Times New Roman" w:hAnsi="Times New Roman" w:cs="Times New Roman"/>
                <w:b/>
                <w:sz w:val="24"/>
                <w:szCs w:val="24"/>
              </w:rPr>
              <w:t>Female mice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CD2A2C" w14:textId="77777777" w:rsidR="004D0D2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D7A657" w14:textId="77777777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150E9A" w14:textId="77777777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DE103A" w14:textId="77777777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D22" w:rsidRPr="00DE5DA2" w14:paraId="05BC6069" w14:textId="77777777" w:rsidTr="005C38A9">
        <w:trPr>
          <w:trHeight w:val="560"/>
        </w:trPr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EA89A" w14:textId="20CB60AB" w:rsidR="004D0D22" w:rsidRDefault="004D0D22" w:rsidP="004D0D22">
            <w:pPr>
              <w:spacing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70118" w14:textId="18A30728" w:rsidR="004D0D2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 (n=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1FE2B" w14:textId="2102E86C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06242" w14:textId="513A5709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63F05" w14:textId="5D9F6F1B" w:rsidR="004D0D22" w:rsidRPr="00DE5DA2" w:rsidRDefault="004D0D22" w:rsidP="004D0D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D0D22" w:rsidRPr="00DE5DA2" w14:paraId="7A37072A" w14:textId="77777777" w:rsidTr="005C38A9">
        <w:trPr>
          <w:trHeight w:val="555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7100" w14:textId="45206109" w:rsidR="004D0D22" w:rsidRPr="00DE5DA2" w:rsidRDefault="004D0D22" w:rsidP="004D0D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Ass-KO</w:t>
            </w:r>
            <w:r w:rsidRPr="00DE5D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ie2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D1B5" w14:textId="275BEB13" w:rsidR="004D0D22" w:rsidRDefault="005C38A9" w:rsidP="005C38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D0D2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D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D0D22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D0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FC40" w14:textId="6DD25AB9" w:rsidR="004D0D22" w:rsidRDefault="005C38A9" w:rsidP="005C38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="004D0D22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E185" w14:textId="6AEDF721" w:rsidR="004D0D22" w:rsidRDefault="005C38A9" w:rsidP="005C38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4D0D22"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5C9E" w14:textId="34A6CE05" w:rsidR="004D0D22" w:rsidRDefault="005C38A9" w:rsidP="005C38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4D0D22" w:rsidRPr="00DE5DA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4F896956" w14:textId="77777777" w:rsidR="007F7CC0" w:rsidRDefault="007F7CC0" w:rsidP="004D0D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833E6C" w14:textId="0A2E808D" w:rsidR="00DE5DA2" w:rsidRPr="00DE5DA2" w:rsidRDefault="004150D8" w:rsidP="005C38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e were fasted </w:t>
      </w:r>
      <w:r w:rsidR="00CB3947">
        <w:rPr>
          <w:rFonts w:ascii="Times New Roman" w:hAnsi="Times New Roman" w:cs="Times New Roman"/>
          <w:sz w:val="24"/>
          <w:szCs w:val="24"/>
        </w:rPr>
        <w:t>for 4 hou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3947">
        <w:rPr>
          <w:rFonts w:ascii="Times New Roman" w:hAnsi="Times New Roman" w:cs="Times New Roman"/>
          <w:sz w:val="24"/>
          <w:szCs w:val="24"/>
        </w:rPr>
        <w:t xml:space="preserve">before </w:t>
      </w:r>
      <w:r w:rsidR="00DE5DA2" w:rsidRPr="00DE5DA2">
        <w:rPr>
          <w:rFonts w:ascii="Times New Roman" w:hAnsi="Times New Roman" w:cs="Times New Roman"/>
          <w:sz w:val="24"/>
          <w:szCs w:val="24"/>
        </w:rPr>
        <w:t xml:space="preserve">blood glucose was measured </w:t>
      </w:r>
      <w:r w:rsidR="00967DBE">
        <w:rPr>
          <w:rFonts w:ascii="Times New Roman" w:hAnsi="Times New Roman" w:cs="Times New Roman"/>
          <w:sz w:val="24"/>
          <w:szCs w:val="24"/>
        </w:rPr>
        <w:t xml:space="preserve">before or </w:t>
      </w:r>
      <w:r w:rsidR="00DE5DA2" w:rsidRPr="00DE5DA2">
        <w:rPr>
          <w:rFonts w:ascii="Times New Roman" w:hAnsi="Times New Roman" w:cs="Times New Roman"/>
          <w:sz w:val="24"/>
          <w:szCs w:val="24"/>
        </w:rPr>
        <w:t xml:space="preserve">1, 4, </w:t>
      </w:r>
      <w:r w:rsidR="00CB3947">
        <w:rPr>
          <w:rFonts w:ascii="Times New Roman" w:hAnsi="Times New Roman" w:cs="Times New Roman"/>
          <w:sz w:val="24"/>
          <w:szCs w:val="24"/>
        </w:rPr>
        <w:t>or</w:t>
      </w:r>
      <w:r w:rsidR="00DE5DA2" w:rsidRPr="00DE5DA2">
        <w:rPr>
          <w:rFonts w:ascii="Times New Roman" w:hAnsi="Times New Roman" w:cs="Times New Roman"/>
          <w:sz w:val="24"/>
          <w:szCs w:val="24"/>
        </w:rPr>
        <w:t xml:space="preserve"> 10 weeks </w:t>
      </w:r>
      <w:r>
        <w:rPr>
          <w:rFonts w:ascii="Times New Roman" w:hAnsi="Times New Roman" w:cs="Times New Roman"/>
          <w:sz w:val="24"/>
          <w:szCs w:val="24"/>
        </w:rPr>
        <w:t>after the last</w:t>
      </w:r>
      <w:r w:rsidR="00DE5DA2" w:rsidRPr="00DE5DA2">
        <w:rPr>
          <w:rFonts w:ascii="Times New Roman" w:hAnsi="Times New Roman" w:cs="Times New Roman"/>
          <w:sz w:val="24"/>
          <w:szCs w:val="24"/>
        </w:rPr>
        <w:t xml:space="preserve"> STZ inje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Data are</w:t>
      </w:r>
      <w:r w:rsidR="0037757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77576" w:rsidRPr="00CB3947">
        <w:rPr>
          <w:rFonts w:ascii="Times New Roman" w:eastAsia="MS PGothic" w:hAnsi="Times New Roman" w:cs="Times New Roman"/>
          <w:kern w:val="24"/>
          <w:sz w:val="24"/>
          <w:szCs w:val="24"/>
        </w:rPr>
        <w:t>shown</w:t>
      </w:r>
      <w:r w:rsidR="00DE5DA2" w:rsidRPr="00CB3947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</w:t>
      </w:r>
      <w:r w:rsidR="00DE5DA2" w:rsidRPr="00DE5DA2">
        <w:rPr>
          <w:rFonts w:ascii="Times New Roman" w:hAnsi="Times New Roman" w:cs="Times New Roman"/>
          <w:bCs/>
          <w:iCs/>
          <w:sz w:val="24"/>
          <w:szCs w:val="24"/>
        </w:rPr>
        <w:t>as mean ± SEM</w:t>
      </w:r>
      <w:r w:rsidR="00DE5DA2" w:rsidRPr="00DE5DA2">
        <w:rPr>
          <w:rFonts w:ascii="Times New Roman" w:hAnsi="Times New Roman" w:cs="Times New Roman"/>
          <w:sz w:val="24"/>
          <w:szCs w:val="24"/>
        </w:rPr>
        <w:t xml:space="preserve"> (n= 5</w:t>
      </w:r>
      <w:r w:rsidR="00967DBE">
        <w:rPr>
          <w:rFonts w:ascii="Times New Roman" w:hAnsi="Times New Roman" w:cs="Times New Roman"/>
          <w:sz w:val="24"/>
          <w:szCs w:val="24"/>
        </w:rPr>
        <w:t xml:space="preserve"> for STZ-treated mice</w:t>
      </w:r>
      <w:r w:rsidR="00DE5DA2" w:rsidRPr="00DE5DA2">
        <w:rPr>
          <w:rFonts w:ascii="Times New Roman" w:hAnsi="Times New Roman" w:cs="Times New Roman"/>
          <w:sz w:val="24"/>
          <w:szCs w:val="24"/>
        </w:rPr>
        <w:t>).</w:t>
      </w:r>
      <w:r w:rsidR="007A4A78">
        <w:rPr>
          <w:rFonts w:ascii="Times New Roman" w:hAnsi="Times New Roman" w:cs="Times New Roman"/>
          <w:sz w:val="24"/>
          <w:szCs w:val="24"/>
        </w:rPr>
        <w:t xml:space="preserve"> Note that basal blood glucose values for male and female control mice were taken from 12- to 15-week-old C57BL/6J </w:t>
      </w:r>
      <w:r w:rsidR="0019460E">
        <w:rPr>
          <w:rFonts w:ascii="Times New Roman" w:hAnsi="Times New Roman" w:cs="Times New Roman"/>
          <w:sz w:val="24"/>
          <w:szCs w:val="24"/>
        </w:rPr>
        <w:t xml:space="preserve">wild type </w:t>
      </w:r>
      <w:r w:rsidR="007A4A78">
        <w:rPr>
          <w:rFonts w:ascii="Times New Roman" w:hAnsi="Times New Roman" w:cs="Times New Roman"/>
          <w:sz w:val="24"/>
          <w:szCs w:val="24"/>
        </w:rPr>
        <w:t xml:space="preserve">mice </w:t>
      </w:r>
      <w:r w:rsidR="00967DBE">
        <w:rPr>
          <w:rFonts w:ascii="Times New Roman" w:hAnsi="Times New Roman" w:cs="Times New Roman"/>
          <w:sz w:val="24"/>
          <w:szCs w:val="24"/>
        </w:rPr>
        <w:t xml:space="preserve">in </w:t>
      </w:r>
      <w:r w:rsidR="007A4A78">
        <w:rPr>
          <w:rFonts w:ascii="Times New Roman" w:hAnsi="Times New Roman" w:cs="Times New Roman"/>
          <w:sz w:val="24"/>
          <w:szCs w:val="24"/>
        </w:rPr>
        <w:t>another experiment. Basal values for Ass-KO</w:t>
      </w:r>
      <w:r w:rsidR="007A4A78" w:rsidRPr="007A4A78">
        <w:rPr>
          <w:rFonts w:ascii="Times New Roman" w:hAnsi="Times New Roman" w:cs="Times New Roman"/>
          <w:sz w:val="24"/>
          <w:szCs w:val="24"/>
          <w:vertAlign w:val="superscript"/>
        </w:rPr>
        <w:t>Tie2</w:t>
      </w:r>
      <w:r w:rsidR="007A4A78">
        <w:rPr>
          <w:rFonts w:ascii="Times New Roman" w:hAnsi="Times New Roman" w:cs="Times New Roman"/>
          <w:sz w:val="24"/>
          <w:szCs w:val="24"/>
        </w:rPr>
        <w:t xml:space="preserve"> mice </w:t>
      </w:r>
      <w:r w:rsidR="0019460E">
        <w:rPr>
          <w:rFonts w:ascii="Times New Roman" w:hAnsi="Times New Roman" w:cs="Times New Roman"/>
          <w:sz w:val="24"/>
          <w:szCs w:val="24"/>
        </w:rPr>
        <w:t xml:space="preserve">(12-week–old) </w:t>
      </w:r>
      <w:r w:rsidR="007A4A78">
        <w:rPr>
          <w:rFonts w:ascii="Times New Roman" w:hAnsi="Times New Roman" w:cs="Times New Roman"/>
          <w:sz w:val="24"/>
          <w:szCs w:val="24"/>
        </w:rPr>
        <w:t>are from this series of experiments.</w:t>
      </w:r>
    </w:p>
    <w:p w14:paraId="38FE7EAA" w14:textId="77777777" w:rsidR="00DE5DA2" w:rsidRPr="00DE5DA2" w:rsidRDefault="00DE5DA2">
      <w:pPr>
        <w:rPr>
          <w:rFonts w:ascii="Times New Roman" w:hAnsi="Times New Roman" w:cs="Times New Roman"/>
          <w:sz w:val="24"/>
          <w:szCs w:val="24"/>
        </w:rPr>
      </w:pPr>
    </w:p>
    <w:sectPr w:rsidR="00DE5DA2" w:rsidRPr="00DE5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69"/>
    <w:rsid w:val="00011E30"/>
    <w:rsid w:val="00033C0B"/>
    <w:rsid w:val="00064A03"/>
    <w:rsid w:val="000D26E7"/>
    <w:rsid w:val="0019460E"/>
    <w:rsid w:val="002C0884"/>
    <w:rsid w:val="00377576"/>
    <w:rsid w:val="003C270C"/>
    <w:rsid w:val="004150D8"/>
    <w:rsid w:val="004D0D22"/>
    <w:rsid w:val="00510B69"/>
    <w:rsid w:val="005C38A9"/>
    <w:rsid w:val="00664249"/>
    <w:rsid w:val="007A4A78"/>
    <w:rsid w:val="007F7CC0"/>
    <w:rsid w:val="0084233C"/>
    <w:rsid w:val="00967DBE"/>
    <w:rsid w:val="0097525E"/>
    <w:rsid w:val="00A60FE4"/>
    <w:rsid w:val="00AC285A"/>
    <w:rsid w:val="00B62EB0"/>
    <w:rsid w:val="00C0529C"/>
    <w:rsid w:val="00C90B5C"/>
    <w:rsid w:val="00CB3947"/>
    <w:rsid w:val="00D714E6"/>
    <w:rsid w:val="00D74569"/>
    <w:rsid w:val="00DE5DA2"/>
    <w:rsid w:val="00F35804"/>
    <w:rsid w:val="00F664A6"/>
    <w:rsid w:val="00F80A98"/>
    <w:rsid w:val="00FE477B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453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3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9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9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3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9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9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sh</dc:creator>
  <cp:lastModifiedBy>Eleonore Koehler</cp:lastModifiedBy>
  <cp:revision>3</cp:revision>
  <dcterms:created xsi:type="dcterms:W3CDTF">2014-06-25T15:45:00Z</dcterms:created>
  <dcterms:modified xsi:type="dcterms:W3CDTF">2014-06-25T15:53:00Z</dcterms:modified>
</cp:coreProperties>
</file>